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8E3" w:rsidRDefault="00CE48E3" w:rsidP="00CE48E3">
      <w:pPr>
        <w:autoSpaceDE w:val="0"/>
        <w:autoSpaceDN w:val="0"/>
        <w:adjustRightInd w:val="0"/>
        <w:spacing w:after="0"/>
        <w:jc w:val="both"/>
        <w:rPr>
          <w:color w:val="000000"/>
        </w:rPr>
      </w:pPr>
      <w:r>
        <w:rPr>
          <w:color w:val="000000"/>
        </w:rPr>
        <w:t>Tab. 7: Composition of herd Joined 3.</w:t>
      </w:r>
      <w:bookmarkStart w:id="0" w:name="_GoBack"/>
      <w:bookmarkEnd w:id="0"/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0"/>
        <w:gridCol w:w="1315"/>
        <w:gridCol w:w="851"/>
        <w:gridCol w:w="850"/>
        <w:gridCol w:w="1134"/>
        <w:gridCol w:w="1418"/>
      </w:tblGrid>
      <w:tr w:rsidR="00CE48E3" w:rsidRPr="00322ABC" w:rsidTr="007F4065">
        <w:trPr>
          <w:trHeight w:val="300"/>
        </w:trPr>
        <w:tc>
          <w:tcPr>
            <w:tcW w:w="66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Herd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Joined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3</w:t>
            </w:r>
          </w:p>
        </w:tc>
      </w:tr>
      <w:tr w:rsidR="00CE48E3" w:rsidRPr="00322ABC" w:rsidTr="007F4065">
        <w:trPr>
          <w:trHeight w:val="60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Name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Date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Birt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ge (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years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Categ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Rank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according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CBI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ohan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0.12.1999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Bert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5.3.198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ara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30.10.2007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3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3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Nor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7.6.199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1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Kleopatr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3.1.199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Dian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6.1.200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6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Elišk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6.10.1995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5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Bedřišk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.3.200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Gabriel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8.3.200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9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Joel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4.10.201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Laur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30.5.2009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1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Kub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4.7.201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2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Doubravk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3.1.201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</w:tr>
      <w:tr w:rsidR="00CE48E3" w:rsidRPr="00322ABC" w:rsidTr="007F4065">
        <w:trPr>
          <w:trHeight w:val="300"/>
        </w:trPr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Sofi</w:t>
            </w:r>
            <w:proofErr w:type="spellEnd"/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6.1.2011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8E3" w:rsidRPr="00322ABC" w:rsidRDefault="00CE48E3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4</w:t>
            </w:r>
          </w:p>
        </w:tc>
      </w:tr>
    </w:tbl>
    <w:p w:rsidR="00A97C14" w:rsidRPr="00CE48E3" w:rsidRDefault="00A97C14" w:rsidP="00CE48E3"/>
    <w:sectPr w:rsidR="00A97C14" w:rsidRPr="00CE48E3" w:rsidSect="00061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3F"/>
    <w:rsid w:val="005045F1"/>
    <w:rsid w:val="0064728B"/>
    <w:rsid w:val="009C118C"/>
    <w:rsid w:val="00A97C14"/>
    <w:rsid w:val="00AE7CBF"/>
    <w:rsid w:val="00B8776B"/>
    <w:rsid w:val="00C7693F"/>
    <w:rsid w:val="00CE48E3"/>
    <w:rsid w:val="00DE3BFC"/>
    <w:rsid w:val="00F5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3</cp:revision>
  <dcterms:created xsi:type="dcterms:W3CDTF">2014-03-13T16:45:00Z</dcterms:created>
  <dcterms:modified xsi:type="dcterms:W3CDTF">2014-03-13T16:48:00Z</dcterms:modified>
</cp:coreProperties>
</file>